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1D1DD" w14:textId="77777777" w:rsidR="00E75454" w:rsidRPr="00E75454" w:rsidRDefault="00E75454" w:rsidP="00E75454">
      <w:pPr>
        <w:rPr>
          <w:rFonts w:ascii="Times New Roman" w:hAnsi="Times New Roman" w:cs="Times New Roman"/>
          <w:b/>
          <w:bCs/>
          <w:lang w:val="en-GB"/>
        </w:rPr>
      </w:pPr>
      <w:r w:rsidRPr="00E75454">
        <w:rPr>
          <w:rFonts w:ascii="Times New Roman" w:hAnsi="Times New Roman" w:cs="Times New Roman"/>
          <w:b/>
          <w:bCs/>
          <w:lang w:val="en-GB"/>
        </w:rPr>
        <w:t>Supplement material 5: Glossary about the Emergency Settings included</w:t>
      </w:r>
    </w:p>
    <w:tbl>
      <w:tblPr>
        <w:tblW w:w="9062" w:type="dxa"/>
        <w:tblInd w:w="108" w:type="dxa"/>
        <w:tblBorders>
          <w:bottom w:val="single" w:sz="4" w:space="0" w:color="000000"/>
          <w:insideH w:val="single" w:sz="4" w:space="0" w:color="auto"/>
          <w:insideV w:val="single" w:sz="4" w:space="0" w:color="auto"/>
        </w:tblBorders>
        <w:tblLayout w:type="fixed"/>
        <w:tblLook w:val="0000" w:firstRow="0" w:lastRow="0" w:firstColumn="0" w:lastColumn="0" w:noHBand="0" w:noVBand="0"/>
      </w:tblPr>
      <w:tblGrid>
        <w:gridCol w:w="2586"/>
        <w:gridCol w:w="6476"/>
      </w:tblGrid>
      <w:tr w:rsidR="00E75454" w:rsidRPr="00E75454" w14:paraId="674D9689" w14:textId="77777777" w:rsidTr="00415F53">
        <w:tc>
          <w:tcPr>
            <w:tcW w:w="2586" w:type="dxa"/>
          </w:tcPr>
          <w:p w14:paraId="2F8CD65D"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Emergency setting</w:t>
            </w:r>
          </w:p>
        </w:tc>
        <w:tc>
          <w:tcPr>
            <w:tcW w:w="6476" w:type="dxa"/>
          </w:tcPr>
          <w:p w14:paraId="490887C6"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Definition</w:t>
            </w:r>
          </w:p>
        </w:tc>
      </w:tr>
      <w:tr w:rsidR="00E75454" w:rsidRPr="007C1954" w14:paraId="001E1711" w14:textId="77777777" w:rsidTr="00415F53">
        <w:tc>
          <w:tcPr>
            <w:tcW w:w="2586" w:type="dxa"/>
          </w:tcPr>
          <w:p w14:paraId="2694FD48"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Trauma department</w:t>
            </w:r>
          </w:p>
        </w:tc>
        <w:tc>
          <w:tcPr>
            <w:tcW w:w="6476" w:type="dxa"/>
          </w:tcPr>
          <w:p w14:paraId="3CC58222"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 xml:space="preserve">A trauma department delivers rapid assessment and definitive care for patients with severe blunt or penetrating injuries. It provides advanced diagnostics, surgical and critical care resources, and multidisciplinary expertise to stabilize compromised physiology and perform timely interventions, including fracture management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9bFq7KMQ","properties":{"formattedCitation":"[91, 92]","plainCitation":"[91, 92]","noteIndex":0},"citationItems":[{"id":7765,"uris":["http://zotero.org/users/11503118/items/GH3EIQ2D"],"itemData":{"id":7765,"type":"chapter","container-title":"Chirurgie","DOI":"10.1007/978-3-642-11331-4_8","ISBN":"978-3-642-11330-7","note":"collection-title: Springer-Lehrbuch","page":"865-999","publisher":"Springer Berlin Heidelberg","publisher-place":"Berlin, Heidelberg","source":"DOI.org (Crossref)","title":"Unfallchirurgie","URL":"http://link.springer.com/10.1007/978-3-642-11331-4_8","editor":[{"family":"Siewert","given":"Jörg Rüdiger"},{"family":"Stein","given":"Hubert J."}],"author":[{"family":"Raschke","given":"M. J."},{"family":"Haas","given":"N. P."}],"accessed":{"date-parts":[["2026",1,13]]},"issued":{"date-parts":[["2012"]]}}},{"id":7766,"uris":["http://zotero.org/users/11503118/items/BWJIEABG"],"itemData":{"id":7766,"type":"article-journal","container-title":"International Emergency Nursing","DOI":"10.1016/j.ienj.2020.100880","ISSN":"1755599X","journalAbbreviation":"International Emergency Nursing","language":"en","page":"100880","source":"DOI.org (Crossref)","title":"Emergency trauma care in rural and remote settings: Challenges and patient outcomes","title-short":"Emergency trauma care in rural and remote settings","volume":"51","author":[{"family":"Morgan","given":"Janita M."},{"family":"Calleja","given":"Pauline"}],"issued":{"date-parts":[["2020",7]]}}}],"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1, 92]</w:t>
            </w:r>
            <w:r w:rsidRPr="00E75454">
              <w:rPr>
                <w:rFonts w:ascii="Times New Roman" w:hAnsi="Times New Roman" w:cs="Times New Roman"/>
                <w:lang w:val="en-GB"/>
              </w:rPr>
              <w:fldChar w:fldCharType="end"/>
            </w:r>
            <w:r w:rsidRPr="00E75454">
              <w:rPr>
                <w:rFonts w:ascii="Times New Roman" w:hAnsi="Times New Roman" w:cs="Times New Roman"/>
                <w:lang w:val="en-GB"/>
              </w:rPr>
              <w:t>.</w:t>
            </w:r>
          </w:p>
        </w:tc>
      </w:tr>
      <w:tr w:rsidR="00E75454" w:rsidRPr="007C1954" w14:paraId="7F9D15C2" w14:textId="77777777" w:rsidTr="00415F53">
        <w:tc>
          <w:tcPr>
            <w:tcW w:w="2586" w:type="dxa"/>
          </w:tcPr>
          <w:p w14:paraId="1D6789F2"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Burn department</w:t>
            </w:r>
          </w:p>
        </w:tc>
        <w:tc>
          <w:tcPr>
            <w:tcW w:w="6476" w:type="dxa"/>
          </w:tcPr>
          <w:p w14:paraId="2823C72F"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 xml:space="preserve">Burn units are equipped with a specialized set of resources, including expertise in surgical and nursing wound care, critical care, and advanced trauma rehabilitation. While developed primarily for burn patients, these capabilities are also applicable to a wide range of non-burn medical and surgical conditions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CP5dBN3W","properties":{"formattedCitation":"[93]","plainCitation":"[93]","noteIndex":0},"citationItems":[{"id":7723,"uris":["http://zotero.org/users/11503118/items/GTTP9A2Q"],"itemData":{"id":7723,"type":"article-journal","container-title":"Surgical Clinics of North America","DOI":"10.1016/j.suc.2014.05.002","ISSN":"00396109","issue":"4","journalAbbreviation":"Surgical Clinics of North America","language":"en","page":"781-791","source":"DOI.org (Crossref)","title":"Special Problems in Burns","volume":"94","author":[{"family":"Sheridan","given":"Robert L."},{"family":"Greenhalgh","given":"David"}],"issued":{"date-parts":[["2014",8]]}}}],"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3]</w:t>
            </w:r>
            <w:r w:rsidRPr="00E75454">
              <w:rPr>
                <w:rFonts w:ascii="Times New Roman" w:hAnsi="Times New Roman" w:cs="Times New Roman"/>
                <w:lang w:val="en-GB"/>
              </w:rPr>
              <w:fldChar w:fldCharType="end"/>
            </w:r>
            <w:r w:rsidRPr="00E75454">
              <w:rPr>
                <w:rFonts w:ascii="Times New Roman" w:hAnsi="Times New Roman" w:cs="Times New Roman"/>
                <w:lang w:val="en-GB"/>
              </w:rPr>
              <w:t>.</w:t>
            </w:r>
          </w:p>
        </w:tc>
      </w:tr>
      <w:tr w:rsidR="00E75454" w:rsidRPr="007C1954" w14:paraId="18858447" w14:textId="77777777" w:rsidTr="00415F53">
        <w:tc>
          <w:tcPr>
            <w:tcW w:w="2586" w:type="dxa"/>
          </w:tcPr>
          <w:p w14:paraId="4858C2D0"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Emergency department</w:t>
            </w:r>
          </w:p>
        </w:tc>
        <w:tc>
          <w:tcPr>
            <w:tcW w:w="6476" w:type="dxa"/>
          </w:tcPr>
          <w:p w14:paraId="103691D6" w14:textId="39A86E4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 xml:space="preserve">The </w:t>
            </w:r>
            <w:r w:rsidR="007C1954">
              <w:rPr>
                <w:rFonts w:ascii="Times New Roman" w:hAnsi="Times New Roman" w:cs="Times New Roman"/>
                <w:lang w:val="en-GB"/>
              </w:rPr>
              <w:t>e</w:t>
            </w:r>
            <w:r w:rsidRPr="00E75454">
              <w:rPr>
                <w:rFonts w:ascii="Times New Roman" w:hAnsi="Times New Roman" w:cs="Times New Roman"/>
                <w:lang w:val="en-GB"/>
              </w:rPr>
              <w:t xml:space="preserve">mergency </w:t>
            </w:r>
            <w:r w:rsidR="007C1954">
              <w:rPr>
                <w:rFonts w:ascii="Times New Roman" w:hAnsi="Times New Roman" w:cs="Times New Roman"/>
                <w:lang w:val="en-GB"/>
              </w:rPr>
              <w:t>d</w:t>
            </w:r>
            <w:r w:rsidRPr="00E75454">
              <w:rPr>
                <w:rFonts w:ascii="Times New Roman" w:hAnsi="Times New Roman" w:cs="Times New Roman"/>
                <w:lang w:val="en-GB"/>
              </w:rPr>
              <w:t xml:space="preserve">epartment is a core hospital unit that provides continuous, 24-hour care for patients presenting with unexpected illnesses and injuries, serving as a critical link between primary and specialist care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6TOSfea2","properties":{"formattedCitation":"[94]","plainCitation":"[94]","noteIndex":0},"citationItems":[{"id":7724,"uris":["http://zotero.org/users/11503118/items/XNURYUZX"],"itemData":{"id":7724,"type":"article-journal","container-title":"International Emergency Nursing","DOI":"10.1016/j.ienj.2023.101368","ISSN":"1755599X","journalAbbreviation":"International Emergency Nursing","language":"en","page":"101368","source":"DOI.org (Crossref)","title":"Reducing the length of stay of cardiac patients in the Adult Emergency department by using a Quality improvement framework","volume":"71","author":[{"family":"Kefyalew","given":"Merahi"},{"family":"Gidey","given":"Uquba"},{"family":"Azazh","given":"Aklilu"},{"family":"Kaki","given":"Melese"},{"family":"Mesfin","given":"Nahom"}],"issued":{"date-parts":[["2023",11]]}}}],"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4]</w:t>
            </w:r>
            <w:r w:rsidRPr="00E75454">
              <w:rPr>
                <w:rFonts w:ascii="Times New Roman" w:hAnsi="Times New Roman" w:cs="Times New Roman"/>
                <w:lang w:val="en-GB"/>
              </w:rPr>
              <w:fldChar w:fldCharType="end"/>
            </w:r>
            <w:r w:rsidRPr="00E75454">
              <w:rPr>
                <w:rFonts w:ascii="Times New Roman" w:hAnsi="Times New Roman" w:cs="Times New Roman"/>
                <w:lang w:val="en-GB"/>
              </w:rPr>
              <w:t>.</w:t>
            </w:r>
          </w:p>
        </w:tc>
      </w:tr>
      <w:tr w:rsidR="00E75454" w:rsidRPr="007C1954" w14:paraId="7103B78F" w14:textId="77777777" w:rsidTr="00415F53">
        <w:tc>
          <w:tcPr>
            <w:tcW w:w="2586" w:type="dxa"/>
          </w:tcPr>
          <w:p w14:paraId="553060D9"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Intensive care unit</w:t>
            </w:r>
          </w:p>
        </w:tc>
        <w:tc>
          <w:tcPr>
            <w:tcW w:w="6476" w:type="dxa"/>
          </w:tcPr>
          <w:p w14:paraId="3C00427E"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 xml:space="preserve">An intensive care unit (ICU) is a structured care system for critically ill patients, providing specialized medical and nursing interventions, advanced monitoring, and multiple forms of organ support to sustain life during severe organ dysfunction. Although typically located within a defined hospital area, ICU care often extends beyond this space to include the emergency department, hospital wards, and follow-up services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CyjYn0KH","properties":{"formattedCitation":"[95]","plainCitation":"[95]","noteIndex":0},"citationItems":[{"id":7725,"uris":["http://zotero.org/users/11503118/items/6GWPJSLN"],"itemData":{"id":7725,"type":"article-journal","container-title":"Journal of Critical Care","DOI":"10.1016/j.jcrc.2016.07.015","ISSN":"08839441","journalAbbreviation":"Journal of Critical Care","language":"en","page":"270-276","source":"DOI.org (Crossref)","title":"What is an intensive care unit? A report of the task force of the World Federation of Societies of Intensive and Critical Care Medicine","title-short":"What is an intensive care unit?","volume":"37","author":[{"family":"Marshall","given":"John C."},{"family":"Bosco","given":"Laura"},{"family":"Adhikari","given":"Neill K."},{"family":"Connolly","given":"Bronwen"},{"family":"Diaz","given":"Janet V."},{"family":"Dorman","given":"Todd"},{"family":"Fowler","given":"Robert A."},{"family":"Meyfroidt","given":"Geert"},{"family":"Nakagawa","given":"Satoshi"},{"family":"Pelosi","given":"Paolo"},{"family":"Vincent","given":"Jean-Louis"},{"family":"Vollman","given":"Kathleen"},{"family":"Zimmerman","given":"Janice"}],"issued":{"date-parts":[["2017",2]]}}}],"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5]</w:t>
            </w:r>
            <w:r w:rsidRPr="00E75454">
              <w:rPr>
                <w:rFonts w:ascii="Times New Roman" w:hAnsi="Times New Roman" w:cs="Times New Roman"/>
                <w:lang w:val="en-GB"/>
              </w:rPr>
              <w:fldChar w:fldCharType="end"/>
            </w:r>
            <w:r w:rsidRPr="00E75454">
              <w:rPr>
                <w:rFonts w:ascii="Times New Roman" w:hAnsi="Times New Roman" w:cs="Times New Roman"/>
                <w:lang w:val="en-GB"/>
              </w:rPr>
              <w:t>.</w:t>
            </w:r>
          </w:p>
        </w:tc>
      </w:tr>
      <w:tr w:rsidR="00E75454" w:rsidRPr="007C1954" w14:paraId="534994F0" w14:textId="77777777" w:rsidTr="00415F53">
        <w:tc>
          <w:tcPr>
            <w:tcW w:w="2586" w:type="dxa"/>
          </w:tcPr>
          <w:p w14:paraId="36A5D658"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Emergency medical service</w:t>
            </w:r>
          </w:p>
        </w:tc>
        <w:tc>
          <w:tcPr>
            <w:tcW w:w="6476" w:type="dxa"/>
          </w:tcPr>
          <w:p w14:paraId="131CCF4E"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 xml:space="preserve">Emergency medical services comprise an organized system responsible for responding to emergency calls and conducting patient transports, including both life-threatening and urgent cases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bekG2rFc","properties":{"formattedCitation":"[96]","plainCitation":"[96]","noteIndex":0},"citationItems":[{"id":7726,"uris":["http://zotero.org/users/11503118/items/6I72R3B4"],"itemData":{"id":7726,"type":"article-journal","container-title":"Health Systems","DOI":"10.1057/s41306-017-0023-x","ISSN":"2047-6965, 2047-6973","issue":"3","journalAbbreviation":"Health Systems","language":"en","page":"187-208","source":"DOI.org (Crossref)","title":"Logistics for Emergency Medical Service systems","volume":"6","author":[{"family":"Reuter-Oppermann","given":"Melanie"},{"family":"Van Den Berg","given":"Pieter L."},{"family":"Vile","given":"Julie L."}],"issued":{"date-parts":[["2017",11]]}}}],"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6]</w:t>
            </w:r>
            <w:r w:rsidRPr="00E75454">
              <w:rPr>
                <w:rFonts w:ascii="Times New Roman" w:hAnsi="Times New Roman" w:cs="Times New Roman"/>
                <w:lang w:val="en-GB"/>
              </w:rPr>
              <w:fldChar w:fldCharType="end"/>
            </w:r>
            <w:r w:rsidRPr="00E75454">
              <w:rPr>
                <w:rFonts w:ascii="Times New Roman" w:hAnsi="Times New Roman" w:cs="Times New Roman"/>
                <w:lang w:val="en-GB"/>
              </w:rPr>
              <w:t xml:space="preserve">. Their primary aim is to deliver rapid intervention in life-threatening and urgent situations to prevent unnecessary mortality and long-term morbidity </w:t>
            </w:r>
            <w:r w:rsidRPr="00E75454">
              <w:rPr>
                <w:rFonts w:ascii="Times New Roman" w:hAnsi="Times New Roman" w:cs="Times New Roman"/>
                <w:lang w:val="en-GB"/>
              </w:rPr>
              <w:fldChar w:fldCharType="begin"/>
            </w:r>
            <w:r w:rsidRPr="00E75454">
              <w:rPr>
                <w:rFonts w:ascii="Times New Roman" w:hAnsi="Times New Roman" w:cs="Times New Roman"/>
                <w:lang w:val="en-GB"/>
              </w:rPr>
              <w:instrText xml:space="preserve"> ADDIN ZOTERO_ITEM CSL_CITATION {"citationID":"CHzFwOqP","properties":{"formattedCitation":"[97]","plainCitation":"[97]","noteIndex":0},"citationItems":[{"id":7728,"uris":["http://zotero.org/users/11503118/items/IFU9WJ3I"],"itemData":{"id":7728,"type":"article-journal","container-title":"Oman Medical Journal","DOI":"10.5001/omj.2010.92","ISSN":"1999768X, 20705204","journalAbbreviation":"OMJ","source":"DOI.org (Crossref)","title":"Models of International Emergency Medical Service (EMS) Systems","URL":"http://www.omjournal.org/fultext_PDF.aspx?DetailsID=37&amp;type=fultext","author":[{"family":"Al-Shaqsi","given":"Sultan"}],"accessed":{"date-parts":[["2026",1,12]]},"issued":{"date-parts":[["2010",10]]}}}],"schema":"https://github.com/citation-style-language/schema/raw/master/csl-citation.json"} </w:instrText>
            </w:r>
            <w:r w:rsidRPr="00E75454">
              <w:rPr>
                <w:rFonts w:ascii="Times New Roman" w:hAnsi="Times New Roman" w:cs="Times New Roman"/>
                <w:lang w:val="en-GB"/>
              </w:rPr>
              <w:fldChar w:fldCharType="separate"/>
            </w:r>
            <w:r w:rsidRPr="00E75454">
              <w:rPr>
                <w:rFonts w:ascii="Times New Roman" w:hAnsi="Times New Roman" w:cs="Times New Roman"/>
                <w:lang w:val="en-GB"/>
              </w:rPr>
              <w:t>[97]</w:t>
            </w:r>
            <w:r w:rsidRPr="00E75454">
              <w:rPr>
                <w:rFonts w:ascii="Times New Roman" w:hAnsi="Times New Roman" w:cs="Times New Roman"/>
                <w:lang w:val="en-GB"/>
              </w:rPr>
              <w:fldChar w:fldCharType="end"/>
            </w:r>
            <w:r w:rsidRPr="00E75454">
              <w:rPr>
                <w:rFonts w:ascii="Times New Roman" w:hAnsi="Times New Roman" w:cs="Times New Roman"/>
                <w:lang w:val="en-GB"/>
              </w:rPr>
              <w:t>.</w:t>
            </w:r>
          </w:p>
        </w:tc>
      </w:tr>
      <w:tr w:rsidR="00E75454" w:rsidRPr="007C1954" w14:paraId="2F6BD898" w14:textId="77777777" w:rsidTr="00415F53">
        <w:tc>
          <w:tcPr>
            <w:tcW w:w="2586" w:type="dxa"/>
          </w:tcPr>
          <w:p w14:paraId="48E39E78" w14:textId="36A64529" w:rsidR="00E75454" w:rsidRPr="00E75454" w:rsidRDefault="009A54EE" w:rsidP="00E75454">
            <w:pPr>
              <w:rPr>
                <w:rFonts w:ascii="Times New Roman" w:hAnsi="Times New Roman" w:cs="Times New Roman"/>
                <w:lang w:val="en-GB"/>
              </w:rPr>
            </w:pPr>
            <w:r>
              <w:rPr>
                <w:rFonts w:ascii="Times New Roman" w:hAnsi="Times New Roman" w:cs="Times New Roman"/>
                <w:lang w:val="en-GB"/>
              </w:rPr>
              <w:t xml:space="preserve">Other </w:t>
            </w:r>
            <w:r w:rsidR="00E75454" w:rsidRPr="00E75454">
              <w:rPr>
                <w:rFonts w:ascii="Times New Roman" w:hAnsi="Times New Roman" w:cs="Times New Roman"/>
                <w:lang w:val="en-GB"/>
              </w:rPr>
              <w:t>care settings</w:t>
            </w:r>
          </w:p>
        </w:tc>
        <w:tc>
          <w:tcPr>
            <w:tcW w:w="6476" w:type="dxa"/>
          </w:tcPr>
          <w:p w14:paraId="5F432EEB" w14:textId="77777777" w:rsidR="00E75454" w:rsidRPr="00E75454" w:rsidRDefault="00E75454" w:rsidP="00E75454">
            <w:pPr>
              <w:rPr>
                <w:rFonts w:ascii="Times New Roman" w:hAnsi="Times New Roman" w:cs="Times New Roman"/>
                <w:lang w:val="en-GB"/>
              </w:rPr>
            </w:pPr>
            <w:r w:rsidRPr="00E75454">
              <w:rPr>
                <w:rFonts w:ascii="Times New Roman" w:hAnsi="Times New Roman" w:cs="Times New Roman"/>
                <w:lang w:val="en-GB"/>
              </w:rPr>
              <w:t>Settings that provide care for medical emergencies but do not fit into any of the previously defined categories, or that span multiple categories.</w:t>
            </w:r>
          </w:p>
        </w:tc>
      </w:tr>
    </w:tbl>
    <w:p w14:paraId="57611649" w14:textId="77777777" w:rsidR="00E75454" w:rsidRPr="00E75454" w:rsidRDefault="00E75454" w:rsidP="00E75454">
      <w:pPr>
        <w:rPr>
          <w:rFonts w:ascii="Times New Roman" w:hAnsi="Times New Roman" w:cs="Times New Roman"/>
          <w:b/>
          <w:bCs/>
          <w:lang w:val="en-GB"/>
        </w:rPr>
      </w:pPr>
      <w:r w:rsidRPr="00E75454">
        <w:rPr>
          <w:rFonts w:ascii="Times New Roman" w:hAnsi="Times New Roman" w:cs="Times New Roman"/>
          <w:b/>
          <w:bCs/>
          <w:lang w:val="en-GB"/>
        </w:rPr>
        <w:br w:type="page"/>
      </w:r>
    </w:p>
    <w:p w14:paraId="420E7F6B" w14:textId="77777777" w:rsidR="00A95179" w:rsidRPr="008D378B" w:rsidRDefault="00A95179">
      <w:pPr>
        <w:rPr>
          <w:rFonts w:ascii="Times New Roman" w:hAnsi="Times New Roman" w:cs="Times New Roman"/>
          <w:lang w:val="en-GB"/>
        </w:rPr>
      </w:pPr>
    </w:p>
    <w:p w14:paraId="7A1CCC7F" w14:textId="024CFB33" w:rsidR="00BD79F1" w:rsidRPr="00E75454" w:rsidRDefault="00BD79F1">
      <w:pPr>
        <w:rPr>
          <w:rFonts w:ascii="Times New Roman" w:hAnsi="Times New Roman" w:cs="Times New Roman"/>
          <w:b/>
          <w:bCs/>
        </w:rPr>
      </w:pPr>
      <w:r w:rsidRPr="00E75454">
        <w:rPr>
          <w:rFonts w:ascii="Times New Roman" w:hAnsi="Times New Roman" w:cs="Times New Roman"/>
          <w:b/>
          <w:bCs/>
        </w:rPr>
        <w:t>References</w:t>
      </w:r>
    </w:p>
    <w:p w14:paraId="56A73C9C" w14:textId="7A4F37D5" w:rsidR="00C35B52" w:rsidRPr="00B25DD3" w:rsidRDefault="00E75454" w:rsidP="00C35B52">
      <w:pPr>
        <w:pStyle w:val="Literaturverzeichnis"/>
        <w:rPr>
          <w:rFonts w:ascii="Times New Roman" w:hAnsi="Times New Roman" w:cs="Times New Roman"/>
        </w:rPr>
      </w:pPr>
      <w:bookmarkStart w:id="0" w:name="_Hlk219231277"/>
      <w:r w:rsidRPr="00B25DD3">
        <w:rPr>
          <w:rFonts w:ascii="Times New Roman" w:hAnsi="Times New Roman" w:cs="Times New Roman"/>
        </w:rPr>
        <w:t>9</w:t>
      </w:r>
      <w:r w:rsidR="00BD79F1" w:rsidRPr="00B25DD3">
        <w:rPr>
          <w:rFonts w:ascii="Times New Roman" w:hAnsi="Times New Roman" w:cs="Times New Roman"/>
        </w:rPr>
        <w:fldChar w:fldCharType="begin"/>
      </w:r>
      <w:r w:rsidR="00C35B52" w:rsidRPr="00B25DD3">
        <w:rPr>
          <w:rFonts w:ascii="Times New Roman" w:hAnsi="Times New Roman" w:cs="Times New Roman"/>
        </w:rPr>
        <w:instrText xml:space="preserve"> ADDIN ZOTERO_BIBL {"uncited":[],"omitted":[],"custom":[]} CSL_BIBLIOGRAPHY </w:instrText>
      </w:r>
      <w:r w:rsidR="00BD79F1" w:rsidRPr="00B25DD3">
        <w:rPr>
          <w:rFonts w:ascii="Times New Roman" w:hAnsi="Times New Roman" w:cs="Times New Roman"/>
        </w:rPr>
        <w:fldChar w:fldCharType="separate"/>
      </w:r>
      <w:r w:rsidR="00C35B52" w:rsidRPr="00B25DD3">
        <w:rPr>
          <w:rFonts w:ascii="Times New Roman" w:hAnsi="Times New Roman" w:cs="Times New Roman"/>
        </w:rPr>
        <w:t>1. Raschke MJ, Haas NP. Unfallchirurgie. In: Siewert JR, Stein HJ, editors. Chirurgie. Berlin, Heidelberg: Springer Berlin Heidelberg; 2012. p. 865–999. https://doi.org/10.1007/978-3-642-11331-4_8.</w:t>
      </w:r>
    </w:p>
    <w:p w14:paraId="68CD1C2A" w14:textId="4C1DE382" w:rsidR="00C35B52" w:rsidRPr="00B25DD3" w:rsidRDefault="00E75454" w:rsidP="00C35B52">
      <w:pPr>
        <w:pStyle w:val="Literaturverzeichnis"/>
        <w:rPr>
          <w:rFonts w:ascii="Times New Roman" w:hAnsi="Times New Roman" w:cs="Times New Roman"/>
          <w:lang w:val="en-GB"/>
        </w:rPr>
      </w:pPr>
      <w:r w:rsidRPr="00B25DD3">
        <w:rPr>
          <w:rFonts w:ascii="Times New Roman" w:hAnsi="Times New Roman" w:cs="Times New Roman"/>
          <w:lang w:val="en-GB"/>
        </w:rPr>
        <w:t>9</w:t>
      </w:r>
      <w:r w:rsidR="00C35B52" w:rsidRPr="00B25DD3">
        <w:rPr>
          <w:rFonts w:ascii="Times New Roman" w:hAnsi="Times New Roman" w:cs="Times New Roman"/>
          <w:lang w:val="en-GB"/>
        </w:rPr>
        <w:t>2. Morgan JM, Calleja P. Emergency trauma care in rural and remote settings: Challenges and patient outcomes. Int Emerg Nurs. 2020;51:100880. https://doi.org/10.1016/j.ienj.2020.100880.</w:t>
      </w:r>
    </w:p>
    <w:p w14:paraId="1FBE5BE4" w14:textId="31ADD941" w:rsidR="00C35B52" w:rsidRPr="00B25DD3" w:rsidRDefault="00E75454" w:rsidP="00C35B52">
      <w:pPr>
        <w:pStyle w:val="Literaturverzeichnis"/>
        <w:rPr>
          <w:rFonts w:ascii="Times New Roman" w:hAnsi="Times New Roman" w:cs="Times New Roman"/>
          <w:lang w:val="en-GB"/>
        </w:rPr>
      </w:pPr>
      <w:r w:rsidRPr="00B25DD3">
        <w:rPr>
          <w:rFonts w:ascii="Times New Roman" w:hAnsi="Times New Roman" w:cs="Times New Roman"/>
          <w:lang w:val="en-GB"/>
        </w:rPr>
        <w:t>9</w:t>
      </w:r>
      <w:r w:rsidR="00C35B52" w:rsidRPr="00B25DD3">
        <w:rPr>
          <w:rFonts w:ascii="Times New Roman" w:hAnsi="Times New Roman" w:cs="Times New Roman"/>
          <w:lang w:val="en-GB"/>
        </w:rPr>
        <w:t>3. Sheridan RL, Greenhalgh D. Special Problems in Burns. Surg Clin North Am. 2014;94:781–91. https://doi.org/10.1016/j.suc.2014.05.002.</w:t>
      </w:r>
    </w:p>
    <w:p w14:paraId="64D7EB21" w14:textId="75746315" w:rsidR="00C35B52" w:rsidRPr="00B25DD3" w:rsidRDefault="00E75454" w:rsidP="00C35B52">
      <w:pPr>
        <w:pStyle w:val="Literaturverzeichnis"/>
        <w:rPr>
          <w:rFonts w:ascii="Times New Roman" w:hAnsi="Times New Roman" w:cs="Times New Roman"/>
          <w:lang w:val="en-GB"/>
        </w:rPr>
      </w:pPr>
      <w:r w:rsidRPr="00B25DD3">
        <w:rPr>
          <w:rFonts w:ascii="Times New Roman" w:hAnsi="Times New Roman" w:cs="Times New Roman"/>
          <w:lang w:val="en-GB"/>
        </w:rPr>
        <w:t>9</w:t>
      </w:r>
      <w:r w:rsidR="00C35B52" w:rsidRPr="00B25DD3">
        <w:rPr>
          <w:rFonts w:ascii="Times New Roman" w:hAnsi="Times New Roman" w:cs="Times New Roman"/>
          <w:lang w:val="en-GB"/>
        </w:rPr>
        <w:t>4. Kefyalew M, Gidey U, Azazh A, Kaki M, Mesfin N. Reducing the length of stay of cardiac patients in the Adult Emergency department by using a Quality improvement framework. Int Emerg Nurs. 2023;71:101368. https://doi.org/10.1016/j.ienj.2023.101368.</w:t>
      </w:r>
    </w:p>
    <w:p w14:paraId="4A643EC2" w14:textId="0D0A1FFB" w:rsidR="00C35B52" w:rsidRPr="00B25DD3" w:rsidRDefault="00E75454" w:rsidP="00C35B52">
      <w:pPr>
        <w:pStyle w:val="Literaturverzeichnis"/>
        <w:rPr>
          <w:rFonts w:ascii="Times New Roman" w:hAnsi="Times New Roman" w:cs="Times New Roman"/>
        </w:rPr>
      </w:pPr>
      <w:r w:rsidRPr="00B25DD3">
        <w:rPr>
          <w:rFonts w:ascii="Times New Roman" w:hAnsi="Times New Roman" w:cs="Times New Roman"/>
          <w:lang w:val="en-GB"/>
        </w:rPr>
        <w:t>9</w:t>
      </w:r>
      <w:r w:rsidR="00C35B52" w:rsidRPr="00B25DD3">
        <w:rPr>
          <w:rFonts w:ascii="Times New Roman" w:hAnsi="Times New Roman" w:cs="Times New Roman"/>
          <w:lang w:val="en-GB"/>
        </w:rPr>
        <w:t xml:space="preserve">5. Marshall JC, Bosco L, Adhikari NK, Connolly B, Diaz JV, Dorman T, et al. What is an intensive care unit? A report of the task force of the World Federation of Societies of Intensive and Critical Care Medicine. </w:t>
      </w:r>
      <w:r w:rsidR="00C35B52" w:rsidRPr="00B25DD3">
        <w:rPr>
          <w:rFonts w:ascii="Times New Roman" w:hAnsi="Times New Roman" w:cs="Times New Roman"/>
        </w:rPr>
        <w:t>J Crit Care. 2017;37:270–6. https://doi.org/10.1016/j.jcrc.2016.07.015.</w:t>
      </w:r>
    </w:p>
    <w:p w14:paraId="02C8764A" w14:textId="5879A3B1" w:rsidR="00C35B52" w:rsidRPr="00B25DD3" w:rsidRDefault="00E75454" w:rsidP="00C35B52">
      <w:pPr>
        <w:pStyle w:val="Literaturverzeichnis"/>
        <w:rPr>
          <w:rFonts w:ascii="Times New Roman" w:hAnsi="Times New Roman" w:cs="Times New Roman"/>
          <w:lang w:val="en-GB"/>
        </w:rPr>
      </w:pPr>
      <w:r w:rsidRPr="00B25DD3">
        <w:rPr>
          <w:rFonts w:ascii="Times New Roman" w:hAnsi="Times New Roman" w:cs="Times New Roman"/>
        </w:rPr>
        <w:t>9</w:t>
      </w:r>
      <w:r w:rsidR="00C35B52" w:rsidRPr="00B25DD3">
        <w:rPr>
          <w:rFonts w:ascii="Times New Roman" w:hAnsi="Times New Roman" w:cs="Times New Roman"/>
        </w:rPr>
        <w:t xml:space="preserve">6. Reuter-Oppermann M, Van Den Berg PL, Vile JL. </w:t>
      </w:r>
      <w:r w:rsidR="00C35B52" w:rsidRPr="00B25DD3">
        <w:rPr>
          <w:rFonts w:ascii="Times New Roman" w:hAnsi="Times New Roman" w:cs="Times New Roman"/>
          <w:lang w:val="en-GB"/>
        </w:rPr>
        <w:t>Logistics for Emergency Medical Service systems. Health Syst. 2017;6:187–208. https://doi.org/10.1057/s41306-017-0023-x.</w:t>
      </w:r>
    </w:p>
    <w:p w14:paraId="5F6EB83E" w14:textId="4D89B064" w:rsidR="00C35B52" w:rsidRPr="00B25DD3" w:rsidRDefault="00E75454" w:rsidP="00C35B52">
      <w:pPr>
        <w:pStyle w:val="Literaturverzeichnis"/>
        <w:rPr>
          <w:rFonts w:ascii="Times New Roman" w:hAnsi="Times New Roman" w:cs="Times New Roman"/>
          <w:lang w:val="en-GB"/>
        </w:rPr>
      </w:pPr>
      <w:r w:rsidRPr="00B25DD3">
        <w:rPr>
          <w:rFonts w:ascii="Times New Roman" w:hAnsi="Times New Roman" w:cs="Times New Roman"/>
          <w:lang w:val="en-GB"/>
        </w:rPr>
        <w:t>9</w:t>
      </w:r>
      <w:r w:rsidR="00C35B52" w:rsidRPr="00B25DD3">
        <w:rPr>
          <w:rFonts w:ascii="Times New Roman" w:hAnsi="Times New Roman" w:cs="Times New Roman"/>
          <w:lang w:val="en-GB"/>
        </w:rPr>
        <w:t>7. Al-Shaqsi S. Models of International Emergency Medical Service (EMS) Systems. Oman Med J. 2010. https://doi.org/10.5001/omj.2010.92.</w:t>
      </w:r>
    </w:p>
    <w:p w14:paraId="242C8B89" w14:textId="30F670EF" w:rsidR="00BD79F1" w:rsidRPr="00BD79F1" w:rsidRDefault="00BD79F1">
      <w:pPr>
        <w:rPr>
          <w:rFonts w:ascii="Times New Roman" w:hAnsi="Times New Roman" w:cs="Times New Roman"/>
        </w:rPr>
      </w:pPr>
      <w:r w:rsidRPr="00B25DD3">
        <w:rPr>
          <w:rFonts w:ascii="Times New Roman" w:hAnsi="Times New Roman" w:cs="Times New Roman"/>
        </w:rPr>
        <w:fldChar w:fldCharType="end"/>
      </w:r>
      <w:bookmarkEnd w:id="0"/>
    </w:p>
    <w:sectPr w:rsidR="00BD79F1" w:rsidRPr="00BD79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179"/>
    <w:rsid w:val="0005085E"/>
    <w:rsid w:val="00250273"/>
    <w:rsid w:val="002C6472"/>
    <w:rsid w:val="002F3AA5"/>
    <w:rsid w:val="004920B9"/>
    <w:rsid w:val="00504BB8"/>
    <w:rsid w:val="006137A2"/>
    <w:rsid w:val="006D2170"/>
    <w:rsid w:val="007C1954"/>
    <w:rsid w:val="00814A73"/>
    <w:rsid w:val="008D378B"/>
    <w:rsid w:val="008F5B54"/>
    <w:rsid w:val="00952171"/>
    <w:rsid w:val="009A4ADB"/>
    <w:rsid w:val="009A54EE"/>
    <w:rsid w:val="009B3135"/>
    <w:rsid w:val="009E7879"/>
    <w:rsid w:val="00A6678D"/>
    <w:rsid w:val="00A747FB"/>
    <w:rsid w:val="00A95179"/>
    <w:rsid w:val="00A962F2"/>
    <w:rsid w:val="00AC0375"/>
    <w:rsid w:val="00AF3D83"/>
    <w:rsid w:val="00B25DD3"/>
    <w:rsid w:val="00BD79F1"/>
    <w:rsid w:val="00C35B52"/>
    <w:rsid w:val="00D9476A"/>
    <w:rsid w:val="00E05139"/>
    <w:rsid w:val="00E47A96"/>
    <w:rsid w:val="00E528A4"/>
    <w:rsid w:val="00E75454"/>
    <w:rsid w:val="00F62ADD"/>
    <w:rsid w:val="00FD25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4F126"/>
  <w15:chartTrackingRefBased/>
  <w15:docId w15:val="{1659840B-37D2-4D1A-8403-48CB1223B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95179"/>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A95179"/>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A95179"/>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A95179"/>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95179"/>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A9517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9517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9517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9517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5179"/>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A95179"/>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A95179"/>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A95179"/>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95179"/>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9517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9517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9517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95179"/>
    <w:rPr>
      <w:rFonts w:eastAsiaTheme="majorEastAsia" w:cstheme="majorBidi"/>
      <w:color w:val="272727" w:themeColor="text1" w:themeTint="D8"/>
    </w:rPr>
  </w:style>
  <w:style w:type="paragraph" w:styleId="Titel">
    <w:name w:val="Title"/>
    <w:basedOn w:val="Standard"/>
    <w:next w:val="Standard"/>
    <w:link w:val="TitelZchn"/>
    <w:uiPriority w:val="10"/>
    <w:qFormat/>
    <w:rsid w:val="00A95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9517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9517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9517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9517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95179"/>
    <w:rPr>
      <w:i/>
      <w:iCs/>
      <w:color w:val="404040" w:themeColor="text1" w:themeTint="BF"/>
    </w:rPr>
  </w:style>
  <w:style w:type="paragraph" w:styleId="Listenabsatz">
    <w:name w:val="List Paragraph"/>
    <w:basedOn w:val="Standard"/>
    <w:uiPriority w:val="34"/>
    <w:qFormat/>
    <w:rsid w:val="00A95179"/>
    <w:pPr>
      <w:ind w:left="720"/>
      <w:contextualSpacing/>
    </w:pPr>
  </w:style>
  <w:style w:type="character" w:styleId="IntensiveHervorhebung">
    <w:name w:val="Intense Emphasis"/>
    <w:basedOn w:val="Absatz-Standardschriftart"/>
    <w:uiPriority w:val="21"/>
    <w:qFormat/>
    <w:rsid w:val="00A95179"/>
    <w:rPr>
      <w:i/>
      <w:iCs/>
      <w:color w:val="2E74B5" w:themeColor="accent1" w:themeShade="BF"/>
    </w:rPr>
  </w:style>
  <w:style w:type="paragraph" w:styleId="IntensivesZitat">
    <w:name w:val="Intense Quote"/>
    <w:basedOn w:val="Standard"/>
    <w:next w:val="Standard"/>
    <w:link w:val="IntensivesZitatZchn"/>
    <w:uiPriority w:val="30"/>
    <w:qFormat/>
    <w:rsid w:val="00A95179"/>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A95179"/>
    <w:rPr>
      <w:i/>
      <w:iCs/>
      <w:color w:val="2E74B5" w:themeColor="accent1" w:themeShade="BF"/>
    </w:rPr>
  </w:style>
  <w:style w:type="character" w:styleId="IntensiverVerweis">
    <w:name w:val="Intense Reference"/>
    <w:basedOn w:val="Absatz-Standardschriftart"/>
    <w:uiPriority w:val="32"/>
    <w:qFormat/>
    <w:rsid w:val="00A95179"/>
    <w:rPr>
      <w:b/>
      <w:bCs/>
      <w:smallCaps/>
      <w:color w:val="2E74B5" w:themeColor="accent1" w:themeShade="BF"/>
      <w:spacing w:val="5"/>
    </w:rPr>
  </w:style>
  <w:style w:type="character" w:styleId="Kommentarzeichen">
    <w:name w:val="annotation reference"/>
    <w:basedOn w:val="Absatz-Standardschriftart"/>
    <w:uiPriority w:val="99"/>
    <w:semiHidden/>
    <w:unhideWhenUsed/>
    <w:rsid w:val="009E7879"/>
    <w:rPr>
      <w:sz w:val="16"/>
      <w:szCs w:val="16"/>
    </w:rPr>
  </w:style>
  <w:style w:type="paragraph" w:styleId="Kommentartext">
    <w:name w:val="annotation text"/>
    <w:basedOn w:val="Standard"/>
    <w:link w:val="KommentartextZchn"/>
    <w:uiPriority w:val="99"/>
    <w:unhideWhenUsed/>
    <w:rsid w:val="009E7879"/>
    <w:pPr>
      <w:spacing w:line="240" w:lineRule="auto"/>
    </w:pPr>
    <w:rPr>
      <w:sz w:val="20"/>
      <w:szCs w:val="20"/>
    </w:rPr>
  </w:style>
  <w:style w:type="character" w:customStyle="1" w:styleId="KommentartextZchn">
    <w:name w:val="Kommentartext Zchn"/>
    <w:basedOn w:val="Absatz-Standardschriftart"/>
    <w:link w:val="Kommentartext"/>
    <w:uiPriority w:val="99"/>
    <w:rsid w:val="009E7879"/>
    <w:rPr>
      <w:sz w:val="20"/>
      <w:szCs w:val="20"/>
    </w:rPr>
  </w:style>
  <w:style w:type="paragraph" w:styleId="Kommentarthema">
    <w:name w:val="annotation subject"/>
    <w:basedOn w:val="Kommentartext"/>
    <w:next w:val="Kommentartext"/>
    <w:link w:val="KommentarthemaZchn"/>
    <w:uiPriority w:val="99"/>
    <w:semiHidden/>
    <w:unhideWhenUsed/>
    <w:rsid w:val="009E7879"/>
    <w:rPr>
      <w:b/>
      <w:bCs/>
    </w:rPr>
  </w:style>
  <w:style w:type="character" w:customStyle="1" w:styleId="KommentarthemaZchn">
    <w:name w:val="Kommentarthema Zchn"/>
    <w:basedOn w:val="KommentartextZchn"/>
    <w:link w:val="Kommentarthema"/>
    <w:uiPriority w:val="99"/>
    <w:semiHidden/>
    <w:rsid w:val="009E7879"/>
    <w:rPr>
      <w:b/>
      <w:bCs/>
      <w:sz w:val="20"/>
      <w:szCs w:val="20"/>
    </w:rPr>
  </w:style>
  <w:style w:type="character" w:styleId="Hyperlink">
    <w:name w:val="Hyperlink"/>
    <w:basedOn w:val="Absatz-Standardschriftart"/>
    <w:uiPriority w:val="99"/>
    <w:unhideWhenUsed/>
    <w:rsid w:val="00504BB8"/>
    <w:rPr>
      <w:color w:val="0563C1" w:themeColor="hyperlink"/>
      <w:u w:val="single"/>
    </w:rPr>
  </w:style>
  <w:style w:type="character" w:styleId="NichtaufgelsteErwhnung">
    <w:name w:val="Unresolved Mention"/>
    <w:basedOn w:val="Absatz-Standardschriftart"/>
    <w:uiPriority w:val="99"/>
    <w:semiHidden/>
    <w:unhideWhenUsed/>
    <w:rsid w:val="00504BB8"/>
    <w:rPr>
      <w:color w:val="605E5C"/>
      <w:shd w:val="clear" w:color="auto" w:fill="E1DFDD"/>
    </w:rPr>
  </w:style>
  <w:style w:type="paragraph" w:styleId="Literaturverzeichnis">
    <w:name w:val="Bibliography"/>
    <w:basedOn w:val="Standard"/>
    <w:next w:val="Standard"/>
    <w:uiPriority w:val="37"/>
    <w:unhideWhenUsed/>
    <w:rsid w:val="00BD79F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6</Words>
  <Characters>8486</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etzki, Johanna</dc:creator>
  <cp:keywords/>
  <dc:description/>
  <cp:lastModifiedBy>Rutetzki, Johanna</cp:lastModifiedBy>
  <cp:revision>6</cp:revision>
  <dcterms:created xsi:type="dcterms:W3CDTF">2026-01-12T19:35:00Z</dcterms:created>
  <dcterms:modified xsi:type="dcterms:W3CDTF">2026-01-21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1"&gt;&lt;session id="RMhgk5u5"/&gt;&lt;style id="http://www.zotero.org/styles/bmc-emergency-medicine"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